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3"/>
        <w:gridCol w:w="2347"/>
        <w:gridCol w:w="2353"/>
        <w:gridCol w:w="2353"/>
      </w:tblGrid>
      <w:tr w:rsidR="00B42CC9" w:rsidRPr="00B42CC9" w:rsidTr="00705741"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42CC9" w:rsidRPr="00B42CC9" w:rsidRDefault="00B42CC9" w:rsidP="00B42CC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42CC9" w:rsidRPr="00B42CC9" w:rsidRDefault="00B42CC9" w:rsidP="00B42C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42CC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ST AB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42CC9" w:rsidRPr="00B42CC9" w:rsidRDefault="00B42CC9" w:rsidP="00B42C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42CC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OOT E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42CC9" w:rsidRPr="00B42CC9" w:rsidRDefault="00B42CC9" w:rsidP="00B42C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42CC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OOT D</w:t>
            </w:r>
          </w:p>
        </w:tc>
      </w:tr>
      <w:tr w:rsidR="00B42CC9" w:rsidTr="00705741">
        <w:tc>
          <w:tcPr>
            <w:tcW w:w="2353" w:type="dxa"/>
            <w:tcBorders>
              <w:top w:val="single" w:sz="4" w:space="0" w:color="auto"/>
            </w:tcBorders>
          </w:tcPr>
          <w:p w:rsidR="00B42CC9" w:rsidRPr="00705741" w:rsidRDefault="00B42CC9" w:rsidP="00B42CC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7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ST AB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:rsidR="00B42CC9" w:rsidRDefault="00705741" w:rsidP="00B42C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:rsidR="00B42CC9" w:rsidRDefault="00B42CC9" w:rsidP="00B42C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:rsidR="00B42CC9" w:rsidRDefault="00B42CC9" w:rsidP="00B42C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</w:t>
            </w:r>
          </w:p>
        </w:tc>
      </w:tr>
      <w:tr w:rsidR="00B42CC9" w:rsidTr="00705741">
        <w:tc>
          <w:tcPr>
            <w:tcW w:w="2353" w:type="dxa"/>
          </w:tcPr>
          <w:p w:rsidR="00B42CC9" w:rsidRPr="00705741" w:rsidRDefault="00B42CC9" w:rsidP="00B42CC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7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OOT E</w:t>
            </w:r>
          </w:p>
        </w:tc>
        <w:tc>
          <w:tcPr>
            <w:tcW w:w="2347" w:type="dxa"/>
          </w:tcPr>
          <w:p w:rsidR="00B42CC9" w:rsidRDefault="00B42CC9" w:rsidP="00B42C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</w:t>
            </w:r>
          </w:p>
        </w:tc>
        <w:tc>
          <w:tcPr>
            <w:tcW w:w="2353" w:type="dxa"/>
          </w:tcPr>
          <w:p w:rsidR="00B42CC9" w:rsidRDefault="00705741" w:rsidP="007057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353" w:type="dxa"/>
          </w:tcPr>
          <w:p w:rsidR="00B42CC9" w:rsidRDefault="00B42CC9" w:rsidP="00B42C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47*</w:t>
            </w:r>
          </w:p>
        </w:tc>
      </w:tr>
      <w:tr w:rsidR="00B42CC9" w:rsidTr="00705741">
        <w:tc>
          <w:tcPr>
            <w:tcW w:w="2353" w:type="dxa"/>
            <w:tcBorders>
              <w:bottom w:val="single" w:sz="4" w:space="0" w:color="auto"/>
            </w:tcBorders>
          </w:tcPr>
          <w:p w:rsidR="00B42CC9" w:rsidRPr="00705741" w:rsidRDefault="00B42CC9" w:rsidP="00B42CC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7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OOT D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:rsidR="00B42CC9" w:rsidRDefault="00B42CC9" w:rsidP="00B42C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</w:t>
            </w: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:rsidR="00B42CC9" w:rsidRDefault="00B42CC9" w:rsidP="00B42C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47*</w:t>
            </w: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:rsidR="00B42CC9" w:rsidRDefault="00705741" w:rsidP="007057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</w:tbl>
    <w:p w:rsidR="003840AF" w:rsidRPr="00B42CC9" w:rsidRDefault="003840A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3840AF" w:rsidRPr="00B42CC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CC9"/>
    <w:rsid w:val="003840AF"/>
    <w:rsid w:val="00425FE7"/>
    <w:rsid w:val="00542430"/>
    <w:rsid w:val="005D6DB5"/>
    <w:rsid w:val="00672E7C"/>
    <w:rsid w:val="00705741"/>
    <w:rsid w:val="00960521"/>
    <w:rsid w:val="00B42CC9"/>
    <w:rsid w:val="00BE3F37"/>
    <w:rsid w:val="00C27F0C"/>
    <w:rsid w:val="00C926C5"/>
    <w:rsid w:val="00F55007"/>
    <w:rsid w:val="00FD7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7F9EF5-B6F5-4136-802C-7CE6572E5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52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55007"/>
  </w:style>
  <w:style w:type="character" w:styleId="CommentReference">
    <w:name w:val="annotation reference"/>
    <w:basedOn w:val="DefaultParagraphFont"/>
    <w:uiPriority w:val="99"/>
    <w:semiHidden/>
    <w:unhideWhenUsed/>
    <w:rsid w:val="00B42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2CC9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2CC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C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CC9"/>
    <w:rPr>
      <w:rFonts w:ascii="Segoe UI" w:hAnsi="Segoe UI" w:cs="Segoe UI"/>
      <w:sz w:val="18"/>
      <w:szCs w:val="18"/>
      <w:lang w:val="nl-NL"/>
    </w:rPr>
  </w:style>
  <w:style w:type="table" w:styleId="TableGrid">
    <w:name w:val="Table Grid"/>
    <w:basedOn w:val="TableNormal"/>
    <w:uiPriority w:val="59"/>
    <w:rsid w:val="00B4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erslavingszorg Noord Nederland</Company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ka Heitmann</dc:creator>
  <cp:keywords/>
  <dc:description/>
  <cp:lastModifiedBy>J. Heitmann</cp:lastModifiedBy>
  <cp:revision>2</cp:revision>
  <dcterms:created xsi:type="dcterms:W3CDTF">2020-01-16T08:13:00Z</dcterms:created>
  <dcterms:modified xsi:type="dcterms:W3CDTF">2020-01-16T08:13:00Z</dcterms:modified>
</cp:coreProperties>
</file>